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33A" w:rsidRPr="00867C35" w:rsidRDefault="00AC44CF" w:rsidP="003C233A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67C3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67C35" w:rsidRPr="00867C35">
        <w:rPr>
          <w:rFonts w:ascii="Times New Roman" w:eastAsia="Times New Roman" w:hAnsi="Times New Roman" w:cs="Times New Roman"/>
          <w:b/>
          <w:sz w:val="24"/>
          <w:szCs w:val="24"/>
        </w:rPr>
        <w:t>1 Table</w:t>
      </w:r>
      <w:r w:rsidR="003C233A" w:rsidRPr="00867C35">
        <w:rPr>
          <w:rFonts w:ascii="Times New Roman" w:eastAsia="Times New Roman" w:hAnsi="Times New Roman" w:cs="Times New Roman"/>
          <w:b/>
          <w:sz w:val="24"/>
          <w:szCs w:val="24"/>
        </w:rPr>
        <w:t xml:space="preserve">. A copy of the </w:t>
      </w:r>
      <w:r w:rsidR="003C233A" w:rsidRPr="00867C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</w:t>
      </w:r>
      <w:bookmarkStart w:id="0" w:name="_GoBack"/>
      <w:bookmarkEnd w:id="0"/>
      <w:r w:rsidR="003C233A" w:rsidRPr="00867C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dified</w:t>
      </w:r>
      <w:r w:rsidR="003E66DA" w:rsidRPr="00867C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alliative care screening tool</w:t>
      </w:r>
      <w:r w:rsidR="00C34D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3C233A" w:rsidRDefault="003C233A" w:rsidP="003C233A">
      <w:pPr>
        <w:spacing w:after="0" w:line="240" w:lineRule="auto"/>
        <w:ind w:hanging="9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E5016" w:rsidRDefault="00BE5016" w:rsidP="003C233A">
      <w:pPr>
        <w:spacing w:after="0" w:line="240" w:lineRule="auto"/>
        <w:ind w:hanging="9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C233A" w:rsidRDefault="003C233A" w:rsidP="003C233A">
      <w:pPr>
        <w:spacing w:after="0" w:line="240" w:lineRule="auto"/>
        <w:ind w:hanging="9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lease complete the following palliative care-screening tool for any patient you have identified during your shift as having advanced or end-stage disease. Check all that apply (</w:t>
      </w:r>
      <w:sdt>
        <w:sdtPr>
          <w:tag w:val="goog_rdk_64"/>
          <w:id w:val="3399304"/>
        </w:sdtPr>
        <w:sdtEndPr/>
        <w:sdtContent>
          <w:r>
            <w:rPr>
              <w:rFonts w:ascii="Arial Unicode MS" w:eastAsia="Arial Unicode MS" w:hAnsi="Arial Unicode MS" w:cs="Arial Unicode MS"/>
              <w:b/>
              <w:color w:val="000000"/>
              <w:sz w:val="20"/>
              <w:szCs w:val="20"/>
            </w:rPr>
            <w:t>✔</w:t>
          </w:r>
        </w:sdtContent>
      </w:sdt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)</w:t>
      </w:r>
    </w:p>
    <w:tbl>
      <w:tblPr>
        <w:tblW w:w="9015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2265"/>
        <w:gridCol w:w="5880"/>
        <w:gridCol w:w="870"/>
      </w:tblGrid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tep 1. Diagnosis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Potential assessment characteristic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Check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Metastatic or local incurable;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Patient is no longer pursuing therapy;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Patient is told cancer is not curable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Home care or palliative home care are involved in patient’s care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nic 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Disease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FEV1 &lt;30% (consistent with literature);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MRC 4 or 5;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Home oxygen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BIPAP at home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End stage renal disease on dialysis or refuse dialysis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CKD Stage 4/5 (consistent with literature)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EF &lt;35 (consistent with literature)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Class 3 or 4 heart failure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5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Decompensated Cirrhosis (ascites, coagulopathy, encephalopathy, varices, etc.);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 MELD &gt;10 (6% mortality 3 months MELD 10-19)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 Hepatocellula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cinoma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Requiring significant support with activities of daily living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In long-term care facility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essive CNS Disease</w:t>
            </w:r>
          </w:p>
        </w:tc>
        <w:tc>
          <w:tcPr>
            <w:tcW w:w="5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Requiring significant support with activities of daily living; or</w:t>
            </w:r>
          </w:p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 In long-term care facility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8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tep 2. Unmet palliative care need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heck</w:t>
            </w:r>
          </w:p>
        </w:tc>
      </w:tr>
      <w:tr w:rsidR="003C233A" w:rsidTr="00943B69">
        <w:tc>
          <w:tcPr>
            <w:tcW w:w="8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requent visits:</w:t>
            </w:r>
          </w:p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or more ED visits or hospital admissions in the past 6 months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8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controlled symptoms (circle):</w:t>
            </w:r>
          </w:p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it prompted by uncontrolled symptom: pain, dyspnea, depression, fatigue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8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unctional decline (circle):</w:t>
            </w:r>
          </w:p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g. Loss of mobility, frequent falls, decrease PO, skin breakdown, etc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8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certainty about goals-of-care and/or caregiver distress:</w:t>
            </w:r>
          </w:p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egiver cannot meet long-term needs; uncertainty/distress about goals-of-care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33A" w:rsidTr="00943B69">
        <w:tc>
          <w:tcPr>
            <w:tcW w:w="8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rprise question:</w:t>
            </w:r>
          </w:p>
          <w:p w:rsidR="003C233A" w:rsidRDefault="003C233A" w:rsidP="00943B69">
            <w:pPr>
              <w:spacing w:after="0" w:line="240" w:lineRule="auto"/>
              <w:ind w:left="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 would not be surprised if the patient died within 12 months.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3C233A" w:rsidRDefault="003C233A" w:rsidP="00943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3C233A" w:rsidRDefault="003C233A" w:rsidP="003C23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*Modified from George N, Barret N, </w:t>
      </w:r>
      <w:proofErr w:type="spellStart"/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>McPeake</w:t>
      </w:r>
      <w:proofErr w:type="spellEnd"/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 L, et al. Content Validation of a Novel Screening Tool to Identify Emergency Department Patients with Significant Palliative Care Needs. </w:t>
      </w:r>
      <w:proofErr w:type="spellStart"/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>Acad</w:t>
      </w:r>
      <w:proofErr w:type="spellEnd"/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>Emerg</w:t>
      </w:r>
      <w:proofErr w:type="spellEnd"/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 Med. 2015; 22: 823-37.</w:t>
      </w:r>
    </w:p>
    <w:p w:rsidR="003C233A" w:rsidRDefault="003C233A" w:rsidP="003C233A">
      <w:pPr>
        <w:spacing w:after="0" w:line="240" w:lineRule="auto"/>
        <w:ind w:hanging="1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C233A" w:rsidRDefault="003C233A" w:rsidP="003C233A">
      <w:pPr>
        <w:spacing w:after="0" w:line="240" w:lineRule="auto"/>
        <w:ind w:hanging="1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. Does this patient have established goals of care?      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No</w:t>
      </w:r>
    </w:p>
    <w:p w:rsidR="003C233A" w:rsidRDefault="003C233A" w:rsidP="003C23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f yes, are they appropriate?  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Y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No</w:t>
      </w:r>
    </w:p>
    <w:p w:rsidR="003C233A" w:rsidRDefault="003C233A" w:rsidP="003C23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f no, what would appropriate goals of care be? ______________________________________</w:t>
      </w:r>
    </w:p>
    <w:p w:rsidR="003C233A" w:rsidRDefault="003C233A" w:rsidP="003C233A">
      <w:pPr>
        <w:spacing w:after="0" w:line="240" w:lineRule="auto"/>
        <w:ind w:hanging="1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C233A" w:rsidRDefault="003C233A" w:rsidP="003C233A">
      <w:pPr>
        <w:spacing w:after="0" w:line="240" w:lineRule="auto"/>
        <w:ind w:hanging="1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. Were there any challenges during the screening process (e.g., patients with mental health conditions, language barriers, etc.)?  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Y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No                       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f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es, what were they? _______________________</w:t>
      </w:r>
    </w:p>
    <w:p w:rsidR="003C233A" w:rsidRDefault="003C233A" w:rsidP="003C233A">
      <w:pPr>
        <w:spacing w:after="0" w:line="240" w:lineRule="auto"/>
        <w:ind w:hanging="1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F07C02" w:rsidRDefault="003C233A" w:rsidP="003C233A"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Form Completed by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_____________</w:t>
      </w:r>
    </w:p>
    <w:sectPr w:rsidR="00F07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33A"/>
    <w:rsid w:val="00004E43"/>
    <w:rsid w:val="0001073D"/>
    <w:rsid w:val="000C5856"/>
    <w:rsid w:val="000D6271"/>
    <w:rsid w:val="000E4677"/>
    <w:rsid w:val="00145DD8"/>
    <w:rsid w:val="00154211"/>
    <w:rsid w:val="00170499"/>
    <w:rsid w:val="00172862"/>
    <w:rsid w:val="00183980"/>
    <w:rsid w:val="001A7D6F"/>
    <w:rsid w:val="001B10D9"/>
    <w:rsid w:val="001D123C"/>
    <w:rsid w:val="00245A56"/>
    <w:rsid w:val="002549EF"/>
    <w:rsid w:val="002769BF"/>
    <w:rsid w:val="00277DE2"/>
    <w:rsid w:val="002D44B2"/>
    <w:rsid w:val="002E7B3B"/>
    <w:rsid w:val="003159DE"/>
    <w:rsid w:val="003267D1"/>
    <w:rsid w:val="00343FA8"/>
    <w:rsid w:val="003620D7"/>
    <w:rsid w:val="00366499"/>
    <w:rsid w:val="00376849"/>
    <w:rsid w:val="00380CAE"/>
    <w:rsid w:val="0038292B"/>
    <w:rsid w:val="003C2152"/>
    <w:rsid w:val="003C233A"/>
    <w:rsid w:val="003C521C"/>
    <w:rsid w:val="003E3B37"/>
    <w:rsid w:val="003E66DA"/>
    <w:rsid w:val="003F2A66"/>
    <w:rsid w:val="00427DB4"/>
    <w:rsid w:val="004820A9"/>
    <w:rsid w:val="004A7EB0"/>
    <w:rsid w:val="004B4B97"/>
    <w:rsid w:val="004D71DD"/>
    <w:rsid w:val="005011A9"/>
    <w:rsid w:val="00511E36"/>
    <w:rsid w:val="00520CBE"/>
    <w:rsid w:val="00530780"/>
    <w:rsid w:val="005338F4"/>
    <w:rsid w:val="00544CCB"/>
    <w:rsid w:val="00573CEE"/>
    <w:rsid w:val="00587BE1"/>
    <w:rsid w:val="005C67B6"/>
    <w:rsid w:val="005F2594"/>
    <w:rsid w:val="00611722"/>
    <w:rsid w:val="0061542C"/>
    <w:rsid w:val="00652740"/>
    <w:rsid w:val="00670B94"/>
    <w:rsid w:val="00693130"/>
    <w:rsid w:val="006A6319"/>
    <w:rsid w:val="006F2A52"/>
    <w:rsid w:val="007958FD"/>
    <w:rsid w:val="007B6254"/>
    <w:rsid w:val="007D0752"/>
    <w:rsid w:val="00827CAE"/>
    <w:rsid w:val="00867C35"/>
    <w:rsid w:val="00874963"/>
    <w:rsid w:val="008B7018"/>
    <w:rsid w:val="00904AF3"/>
    <w:rsid w:val="0092105E"/>
    <w:rsid w:val="00924266"/>
    <w:rsid w:val="00944925"/>
    <w:rsid w:val="00965D79"/>
    <w:rsid w:val="009A168D"/>
    <w:rsid w:val="009C43E9"/>
    <w:rsid w:val="009E52D7"/>
    <w:rsid w:val="00A1276D"/>
    <w:rsid w:val="00A17B56"/>
    <w:rsid w:val="00A3674D"/>
    <w:rsid w:val="00A438A0"/>
    <w:rsid w:val="00A447DF"/>
    <w:rsid w:val="00A51F82"/>
    <w:rsid w:val="00A52AC4"/>
    <w:rsid w:val="00A61671"/>
    <w:rsid w:val="00A65F84"/>
    <w:rsid w:val="00A74F9B"/>
    <w:rsid w:val="00AA2058"/>
    <w:rsid w:val="00AB3D04"/>
    <w:rsid w:val="00AC44CF"/>
    <w:rsid w:val="00AD0A67"/>
    <w:rsid w:val="00B1012A"/>
    <w:rsid w:val="00B10C75"/>
    <w:rsid w:val="00B257E6"/>
    <w:rsid w:val="00B474DD"/>
    <w:rsid w:val="00BE5016"/>
    <w:rsid w:val="00C00489"/>
    <w:rsid w:val="00C2141B"/>
    <w:rsid w:val="00C32416"/>
    <w:rsid w:val="00C34D3A"/>
    <w:rsid w:val="00C8602D"/>
    <w:rsid w:val="00CF7501"/>
    <w:rsid w:val="00D074A5"/>
    <w:rsid w:val="00D13691"/>
    <w:rsid w:val="00D35ED6"/>
    <w:rsid w:val="00D744FE"/>
    <w:rsid w:val="00D81709"/>
    <w:rsid w:val="00DA2260"/>
    <w:rsid w:val="00DC5067"/>
    <w:rsid w:val="00DD2464"/>
    <w:rsid w:val="00DE26E2"/>
    <w:rsid w:val="00DE46E6"/>
    <w:rsid w:val="00E01449"/>
    <w:rsid w:val="00E01C17"/>
    <w:rsid w:val="00E07DCC"/>
    <w:rsid w:val="00E25553"/>
    <w:rsid w:val="00E5663B"/>
    <w:rsid w:val="00E72BFD"/>
    <w:rsid w:val="00E91968"/>
    <w:rsid w:val="00E939D7"/>
    <w:rsid w:val="00E93A76"/>
    <w:rsid w:val="00EB5AE0"/>
    <w:rsid w:val="00ED074D"/>
    <w:rsid w:val="00F049C7"/>
    <w:rsid w:val="00F07C02"/>
    <w:rsid w:val="00F42DD3"/>
    <w:rsid w:val="00FB16B8"/>
    <w:rsid w:val="00FF292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0AB5"/>
  <w15:chartTrackingRefBased/>
  <w15:docId w15:val="{D8964400-2023-4713-AB6C-468C403C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233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irkland</dc:creator>
  <cp:keywords/>
  <dc:description/>
  <cp:lastModifiedBy>Scott Kirkland</cp:lastModifiedBy>
  <cp:revision>2</cp:revision>
  <dcterms:created xsi:type="dcterms:W3CDTF">2021-09-08T15:57:00Z</dcterms:created>
  <dcterms:modified xsi:type="dcterms:W3CDTF">2021-09-08T15:57:00Z</dcterms:modified>
</cp:coreProperties>
</file>